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C368F" w14:textId="76A8F424" w:rsidR="00B453E0" w:rsidRDefault="00C7439D" w:rsidP="0026248F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1E42A7C" wp14:editId="0812B82F">
            <wp:simplePos x="0" y="0"/>
            <wp:positionH relativeFrom="page">
              <wp:align>center</wp:align>
            </wp:positionH>
            <wp:positionV relativeFrom="page">
              <wp:posOffset>900752</wp:posOffset>
            </wp:positionV>
            <wp:extent cx="3916800" cy="6530400"/>
            <wp:effectExtent l="0" t="0" r="7620" b="3810"/>
            <wp:wrapTopAndBottom/>
            <wp:docPr id="112893414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800" cy="653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60092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B453E0" w:rsidRPr="008D5BCC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B453E0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B453E0" w:rsidRPr="008D5BCC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295364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="00B453E0" w:rsidRPr="008D5BCC">
        <w:rPr>
          <w:rFonts w:ascii="Arial" w:hAnsi="Arial" w:cs="Arial"/>
          <w:sz w:val="20"/>
          <w:szCs w:val="20"/>
          <w:lang w:val="en-US"/>
        </w:rPr>
        <w:t xml:space="preserve"> </w:t>
      </w:r>
      <w:r w:rsidR="00DC36EF">
        <w:rPr>
          <w:rFonts w:ascii="Arial" w:hAnsi="Arial" w:cs="Arial"/>
          <w:sz w:val="20"/>
          <w:szCs w:val="20"/>
          <w:lang w:val="en-US"/>
        </w:rPr>
        <w:t>Fraction</w:t>
      </w:r>
      <w:r w:rsidR="00B453E0">
        <w:rPr>
          <w:rFonts w:ascii="Arial" w:hAnsi="Arial" w:cs="Arial"/>
          <w:sz w:val="20"/>
          <w:szCs w:val="20"/>
          <w:lang w:val="en-US"/>
        </w:rPr>
        <w:t xml:space="preserve"> of </w:t>
      </w:r>
      <w:r>
        <w:rPr>
          <w:rFonts w:ascii="Arial" w:hAnsi="Arial" w:cs="Arial"/>
          <w:sz w:val="20"/>
          <w:szCs w:val="20"/>
          <w:lang w:val="en-US"/>
        </w:rPr>
        <w:t>monomorphic, polymorphic</w:t>
      </w:r>
      <w:r w:rsidR="00B453E0">
        <w:rPr>
          <w:rFonts w:ascii="Arial" w:hAnsi="Arial" w:cs="Arial"/>
          <w:sz w:val="20"/>
          <w:szCs w:val="20"/>
          <w:lang w:val="en-US"/>
        </w:rPr>
        <w:t xml:space="preserve">, and failed </w:t>
      </w:r>
      <w:r w:rsidR="0026248F">
        <w:rPr>
          <w:rFonts w:ascii="Arial" w:hAnsi="Arial" w:cs="Arial"/>
          <w:sz w:val="20"/>
          <w:szCs w:val="20"/>
          <w:lang w:val="en-US"/>
        </w:rPr>
        <w:t>single nucleotide polymorphism (</w:t>
      </w:r>
      <w:r w:rsidR="00B453E0">
        <w:rPr>
          <w:rFonts w:ascii="Arial" w:hAnsi="Arial" w:cs="Arial"/>
          <w:sz w:val="20"/>
          <w:szCs w:val="20"/>
          <w:lang w:val="en-US"/>
        </w:rPr>
        <w:t>SNP</w:t>
      </w:r>
      <w:r w:rsidR="0026248F">
        <w:rPr>
          <w:rFonts w:ascii="Arial" w:hAnsi="Arial" w:cs="Arial"/>
          <w:sz w:val="20"/>
          <w:szCs w:val="20"/>
          <w:lang w:val="en-US"/>
        </w:rPr>
        <w:t>) markers</w:t>
      </w:r>
      <w:r w:rsidR="00B453E0">
        <w:rPr>
          <w:rFonts w:ascii="Arial" w:hAnsi="Arial" w:cs="Arial"/>
          <w:sz w:val="20"/>
          <w:szCs w:val="20"/>
          <w:lang w:val="en-US"/>
        </w:rPr>
        <w:t xml:space="preserve"> from the 15k Illumina Brassica Infinium Array for the F</w:t>
      </w:r>
      <w:r w:rsidR="00B453E0" w:rsidRPr="00B453E0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B453E0">
        <w:rPr>
          <w:rFonts w:ascii="Arial" w:hAnsi="Arial" w:cs="Arial"/>
          <w:sz w:val="20"/>
          <w:szCs w:val="20"/>
          <w:lang w:val="en-US"/>
        </w:rPr>
        <w:t xml:space="preserve"> population.</w:t>
      </w:r>
    </w:p>
    <w:p w14:paraId="2AD426D2" w14:textId="77777777" w:rsidR="00B453E0" w:rsidRDefault="00B453E0" w:rsidP="00B453E0">
      <w:pPr>
        <w:rPr>
          <w:lang w:val="en-US"/>
        </w:rPr>
      </w:pPr>
    </w:p>
    <w:p w14:paraId="053501A0" w14:textId="77777777" w:rsidR="001D1D53" w:rsidRDefault="001D1D53" w:rsidP="00B453E0">
      <w:pPr>
        <w:rPr>
          <w:lang w:val="en-US"/>
        </w:rPr>
      </w:pPr>
    </w:p>
    <w:p w14:paraId="3734B765" w14:textId="25E2B1F1" w:rsidR="001D1D53" w:rsidRPr="0026248F" w:rsidRDefault="001D1D53" w:rsidP="001D1D53">
      <w:pPr>
        <w:keepNext/>
        <w:rPr>
          <w:noProof/>
          <w:lang w:val="en-US"/>
        </w:rPr>
      </w:pPr>
    </w:p>
    <w:p w14:paraId="6908FB37" w14:textId="77777777" w:rsidR="00C539D9" w:rsidRPr="0026248F" w:rsidRDefault="00C539D9" w:rsidP="001D1D53">
      <w:pPr>
        <w:keepNext/>
        <w:rPr>
          <w:noProof/>
          <w:lang w:val="en-US"/>
        </w:rPr>
      </w:pPr>
    </w:p>
    <w:p w14:paraId="22F997E5" w14:textId="40156632" w:rsidR="00C539D9" w:rsidRDefault="00C539D9" w:rsidP="001D1D53">
      <w:pPr>
        <w:keepNext/>
        <w:rPr>
          <w:noProof/>
        </w:rPr>
      </w:pPr>
      <w:r>
        <w:rPr>
          <w:noProof/>
        </w:rPr>
        <w:drawing>
          <wp:inline distT="0" distB="0" distL="0" distR="0" wp14:anchorId="0FFE6016" wp14:editId="3CE87A53">
            <wp:extent cx="5760720" cy="2880360"/>
            <wp:effectExtent l="0" t="0" r="0" b="0"/>
            <wp:docPr id="604093517" name="Grafik 604093517" descr="Ein Bild, das Text, Diagramm, Screenshot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021659" name="Grafik 2" descr="Ein Bild, das Text, Diagramm, Screenshot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C7E6C" w14:textId="46F0FC68" w:rsidR="001D1D53" w:rsidRDefault="00C60092" w:rsidP="001D1D53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Supplementary </w:t>
      </w:r>
      <w:r w:rsidR="001D1D53" w:rsidRPr="00134FE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 xml:space="preserve">Fig. </w:t>
      </w:r>
      <w:r w:rsidR="00EA490D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="001D1D53" w:rsidRPr="00134FE8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Leaf- and petiole-lesion c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omparison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he trichome groups 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fter infection with </w:t>
      </w:r>
      <w:r w:rsidR="00C539D9" w:rsidRPr="001A7803">
        <w:rPr>
          <w:rFonts w:ascii="Arial" w:hAnsi="Arial" w:cs="Arial"/>
          <w:color w:val="auto"/>
          <w:sz w:val="20"/>
          <w:szCs w:val="20"/>
          <w:lang w:val="en-US"/>
        </w:rPr>
        <w:t xml:space="preserve">S. </w:t>
      </w:r>
      <w:proofErr w:type="spellStart"/>
      <w:r w:rsidR="00C539D9" w:rsidRPr="001A7803">
        <w:rPr>
          <w:rFonts w:ascii="Arial" w:hAnsi="Arial" w:cs="Arial"/>
          <w:color w:val="auto"/>
          <w:sz w:val="20"/>
          <w:szCs w:val="20"/>
          <w:lang w:val="en-US"/>
        </w:rPr>
        <w:t>sclerotiorum</w:t>
      </w:r>
      <w:proofErr w:type="spellEnd"/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Lesion values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were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dopted from Bergmann et al.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2023.  </w:t>
      </w:r>
      <w:r w:rsidR="00C539D9" w:rsidRPr="00010C4F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For each F</w:t>
      </w:r>
      <w:r w:rsidR="00C539D9" w:rsidRPr="00010C4F">
        <w:rPr>
          <w:rFonts w:ascii="Arial" w:hAnsi="Arial" w:cs="Arial"/>
          <w:i w:val="0"/>
          <w:iCs w:val="0"/>
          <w:color w:val="auto"/>
          <w:sz w:val="20"/>
          <w:szCs w:val="20"/>
          <w:vertAlign w:val="subscript"/>
          <w:lang w:val="en-US"/>
        </w:rPr>
        <w:t>2</w:t>
      </w:r>
      <w:r w:rsidR="00C539D9" w:rsidRPr="00010C4F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plant and assay, two leaves and two petioles were infected with Sclerotinia, and the lesion sizes were averaged.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 </w:t>
      </w:r>
      <w:r w:rsidR="00C539D9" w:rsidRPr="001A780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A – C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Lesion sizes of the leaf-assay with three replications. </w:t>
      </w:r>
      <w:r w:rsidR="00C539D9" w:rsidRPr="001A7803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US"/>
        </w:rPr>
        <w:t>D – F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Lesion sizes of the petiole-assay with three replications. Trichome groups were compared in each assay and replication by a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type III 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one-way ANOVA followed by Tukey’s all-pair comparison and a comparison to the grand mean of all trichome groups. Significant group differences are highlighted by brackets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at the top of the plots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and significant deviations from the grand mean are highlighted by red asterisks 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at the 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bottom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of the plots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. </w:t>
      </w:r>
      <w:proofErr w:type="spellStart"/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Signif</w:t>
      </w:r>
      <w:proofErr w:type="spellEnd"/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. codes: &lt; 0.001 ***, &lt; 0.01 **, &lt; 0.05 *, &lt;</w:t>
      </w:r>
      <w:r w:rsidR="00C539D9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539D9" w:rsidRPr="001A7803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0.1</w:t>
      </w:r>
      <w:r w:rsidR="00C539D9" w:rsidRPr="001A7803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vertAlign w:val="superscript"/>
          <w:lang w:val="en-US"/>
        </w:rPr>
        <w:t>·</w:t>
      </w:r>
    </w:p>
    <w:p w14:paraId="75D2E8AA" w14:textId="77777777" w:rsidR="001D1D53" w:rsidRDefault="001D1D53" w:rsidP="00B453E0">
      <w:pPr>
        <w:rPr>
          <w:lang w:val="en-US"/>
        </w:rPr>
      </w:pPr>
    </w:p>
    <w:p w14:paraId="2412D901" w14:textId="77777777" w:rsidR="00B453E0" w:rsidRDefault="00B453E0" w:rsidP="00B453E0">
      <w:pPr>
        <w:rPr>
          <w:lang w:val="en-US"/>
        </w:rPr>
      </w:pPr>
    </w:p>
    <w:p w14:paraId="5AFF9BA9" w14:textId="77777777" w:rsidR="00295364" w:rsidRDefault="00295364" w:rsidP="00B453E0">
      <w:pPr>
        <w:rPr>
          <w:lang w:val="en-US"/>
        </w:rPr>
      </w:pPr>
    </w:p>
    <w:p w14:paraId="728ABB65" w14:textId="77777777" w:rsidR="00295364" w:rsidRDefault="00295364" w:rsidP="00B453E0">
      <w:pPr>
        <w:rPr>
          <w:lang w:val="en-US"/>
        </w:rPr>
      </w:pPr>
    </w:p>
    <w:p w14:paraId="7DAF3B21" w14:textId="77777777" w:rsidR="00295364" w:rsidRDefault="00295364" w:rsidP="00B453E0">
      <w:pPr>
        <w:rPr>
          <w:lang w:val="en-US"/>
        </w:rPr>
      </w:pPr>
    </w:p>
    <w:p w14:paraId="003F4408" w14:textId="77777777" w:rsidR="00B453E0" w:rsidRDefault="00B453E0" w:rsidP="00B453E0">
      <w:pPr>
        <w:rPr>
          <w:lang w:val="en-US"/>
        </w:rPr>
      </w:pPr>
    </w:p>
    <w:p w14:paraId="243D727A" w14:textId="77777777" w:rsidR="00B453E0" w:rsidRPr="00B453E0" w:rsidRDefault="00B453E0" w:rsidP="00B453E0">
      <w:pPr>
        <w:rPr>
          <w:lang w:val="en-US"/>
        </w:rPr>
      </w:pPr>
    </w:p>
    <w:p w14:paraId="335E8014" w14:textId="77777777" w:rsidR="009B13A8" w:rsidRPr="009B13A8" w:rsidRDefault="009B13A8" w:rsidP="009B13A8">
      <w:pPr>
        <w:rPr>
          <w:lang w:val="en-US"/>
        </w:rPr>
      </w:pPr>
    </w:p>
    <w:p w14:paraId="7D632954" w14:textId="3D5EC1F6" w:rsidR="00D81C92" w:rsidRDefault="00D81C92" w:rsidP="00D81C92">
      <w:pPr>
        <w:rPr>
          <w:lang w:val="en-US"/>
        </w:rPr>
      </w:pPr>
    </w:p>
    <w:p w14:paraId="4E1B2213" w14:textId="574C088A" w:rsidR="00134FE8" w:rsidRPr="00134FE8" w:rsidRDefault="00134FE8" w:rsidP="00134FE8">
      <w:pPr>
        <w:pStyle w:val="Caption"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</w:p>
    <w:sectPr w:rsidR="00134FE8" w:rsidRPr="00134F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DD"/>
    <w:rsid w:val="00010172"/>
    <w:rsid w:val="00010C4F"/>
    <w:rsid w:val="00046D47"/>
    <w:rsid w:val="00094912"/>
    <w:rsid w:val="00134FE8"/>
    <w:rsid w:val="001A7803"/>
    <w:rsid w:val="001D1D53"/>
    <w:rsid w:val="002367CA"/>
    <w:rsid w:val="0026248F"/>
    <w:rsid w:val="00295364"/>
    <w:rsid w:val="002A5427"/>
    <w:rsid w:val="00302ACB"/>
    <w:rsid w:val="003156EB"/>
    <w:rsid w:val="003C1D9D"/>
    <w:rsid w:val="00417F6B"/>
    <w:rsid w:val="00455B40"/>
    <w:rsid w:val="0046114D"/>
    <w:rsid w:val="00466D08"/>
    <w:rsid w:val="00490E01"/>
    <w:rsid w:val="004B0B79"/>
    <w:rsid w:val="006D64DD"/>
    <w:rsid w:val="007C6B67"/>
    <w:rsid w:val="008D5BCC"/>
    <w:rsid w:val="009B13A8"/>
    <w:rsid w:val="00A00D9B"/>
    <w:rsid w:val="00A167D6"/>
    <w:rsid w:val="00B453E0"/>
    <w:rsid w:val="00B56DDA"/>
    <w:rsid w:val="00B85B54"/>
    <w:rsid w:val="00C539D9"/>
    <w:rsid w:val="00C60092"/>
    <w:rsid w:val="00C7439D"/>
    <w:rsid w:val="00C856ED"/>
    <w:rsid w:val="00D81C92"/>
    <w:rsid w:val="00DA6F96"/>
    <w:rsid w:val="00DC36EF"/>
    <w:rsid w:val="00DD05F0"/>
    <w:rsid w:val="00EA490D"/>
    <w:rsid w:val="00FC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532FA"/>
  <w15:chartTrackingRefBased/>
  <w15:docId w15:val="{A8663EEE-450F-40A5-9B71-6CBE1E02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5B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mann Thomas</dc:creator>
  <cp:keywords/>
  <dc:description/>
  <cp:lastModifiedBy>Thomas Bergmann</cp:lastModifiedBy>
  <cp:revision>32</cp:revision>
  <dcterms:created xsi:type="dcterms:W3CDTF">2023-06-06T07:54:00Z</dcterms:created>
  <dcterms:modified xsi:type="dcterms:W3CDTF">2024-11-19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4vCDo4U"/&gt;&lt;style id="http://www.zotero.org/styles/the-crop-journal" hasBibliography="1" bibliographyStyleHasBeenSet="0"/&gt;&lt;prefs&gt;&lt;pref name="fieldType" value="Field"/&gt;&lt;/prefs&gt;&lt;/data&gt;</vt:lpwstr>
  </property>
</Properties>
</file>